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904" w:rsidRPr="00CB735C" w:rsidRDefault="006D6904" w:rsidP="006D6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735C">
        <w:rPr>
          <w:rFonts w:ascii="Times New Roman" w:hAnsi="Times New Roman" w:cs="Times New Roman"/>
          <w:b/>
          <w:sz w:val="24"/>
          <w:szCs w:val="24"/>
        </w:rPr>
        <w:t>Appendix 1: Questionnaire to Assess the Health Status of Children. (Supplemental material)</w:t>
      </w:r>
    </w:p>
    <w:tbl>
      <w:tblPr>
        <w:tblStyle w:val="TableGrid"/>
        <w:tblW w:w="10427" w:type="dxa"/>
        <w:jc w:val="center"/>
        <w:tblLook w:val="04A0" w:firstRow="1" w:lastRow="0" w:firstColumn="1" w:lastColumn="0" w:noHBand="0" w:noVBand="1"/>
      </w:tblPr>
      <w:tblGrid>
        <w:gridCol w:w="936"/>
        <w:gridCol w:w="7795"/>
        <w:gridCol w:w="1696"/>
      </w:tblGrid>
      <w:tr w:rsidR="006D6904" w:rsidRPr="00CB735C" w:rsidTr="00523997">
        <w:trPr>
          <w:trHeight w:val="422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S#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√ if Present</w:t>
            </w:r>
          </w:p>
        </w:tc>
      </w:tr>
      <w:tr w:rsidR="006D6904" w:rsidRPr="00CB735C" w:rsidTr="00523997">
        <w:trPr>
          <w:trHeight w:val="422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 xml:space="preserve"> Is your child healthy?  </w:t>
            </w:r>
          </w:p>
          <w:p w:rsidR="006D6904" w:rsidRPr="00CB735C" w:rsidRDefault="006D6904" w:rsidP="006D6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ur-PK"/>
              </w:rPr>
              <w:t>کیا آپکا بچہ صحت مند ہے؟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04" w:rsidRPr="00CB735C" w:rsidTr="00523997">
        <w:trPr>
          <w:trHeight w:val="436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95" w:type="dxa"/>
          </w:tcPr>
          <w:p w:rsidR="006D6904" w:rsidRPr="00CB735C" w:rsidRDefault="00EB3948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r w:rsidR="006D6904" w:rsidRPr="00CB735C">
              <w:rPr>
                <w:rFonts w:ascii="Times New Roman" w:hAnsi="Times New Roman" w:cs="Times New Roman"/>
                <w:sz w:val="24"/>
                <w:szCs w:val="24"/>
              </w:rPr>
              <w:t xml:space="preserve"> your child been ill in past 2 weeks?</w:t>
            </w:r>
          </w:p>
          <w:p w:rsidR="006D6904" w:rsidRPr="00CB735C" w:rsidRDefault="006D6904" w:rsidP="006D6904">
            <w:pPr>
              <w:pStyle w:val="HTMLPreformatted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کیا آپ کا بچہ گزشتہ دو ہفتوں میں بیمار ہوا ہے؟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04" w:rsidRPr="00CB735C" w:rsidTr="00523997">
        <w:trPr>
          <w:trHeight w:val="436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Was your child hospitalized due to serious illness in past 2 month?</w:t>
            </w:r>
          </w:p>
          <w:p w:rsidR="006D6904" w:rsidRPr="00CB735C" w:rsidRDefault="006D6904" w:rsidP="006D6904">
            <w:pPr>
              <w:pStyle w:val="HTMLPreformatted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کیا آپکا بچہ گزشتہ 2 مہینے میں سنگین بیماری کی وجہ سے ہسپتال گیا تھا؟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04" w:rsidRPr="00CB735C" w:rsidTr="00523997">
        <w:trPr>
          <w:trHeight w:val="436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Does the mother have any thyroidal illness?</w:t>
            </w:r>
          </w:p>
          <w:p w:rsidR="006D6904" w:rsidRPr="00CB735C" w:rsidRDefault="006D6904" w:rsidP="006D6904">
            <w:pPr>
              <w:pStyle w:val="HTMLPreformatted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کیا ماں کوکوئی ladioryht بیماری ہے؟</w:t>
            </w:r>
          </w:p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If yes, Was she on any medication during her pregnancy?</w:t>
            </w:r>
          </w:p>
          <w:p w:rsidR="006D6904" w:rsidRPr="00CB735C" w:rsidRDefault="006D6904" w:rsidP="006D6904">
            <w:pPr>
              <w:pStyle w:val="HTMLPreformatted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اگر ہاں، کیا ماں حمل کے دوران کسی بھی دوا پر تھی؟</w:t>
            </w:r>
          </w:p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 xml:space="preserve">If Yes, Name of Medicine: </w:t>
            </w:r>
          </w:p>
          <w:p w:rsidR="006D6904" w:rsidRPr="00CB735C" w:rsidRDefault="006D6904" w:rsidP="006D6904">
            <w:pPr>
              <w:pStyle w:val="HTMLPreformatted"/>
              <w:shd w:val="clear" w:color="auto" w:fill="FFFFFF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اگر ہاں، دوا کا نام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04" w:rsidRPr="00CB735C" w:rsidTr="00523997">
        <w:trPr>
          <w:trHeight w:val="436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Does any other family member have any thyroidal illness?</w:t>
            </w:r>
          </w:p>
          <w:p w:rsidR="006D6904" w:rsidRPr="00CB735C" w:rsidRDefault="006D6904" w:rsidP="006D6904">
            <w:pPr>
              <w:pStyle w:val="HTMLPreformatted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 xml:space="preserve">کیا خاندان کے کسی رکن کوکوئی </w:t>
            </w: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thyroidal</w:t>
            </w: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 xml:space="preserve"> بیماری ہے؟</w:t>
            </w:r>
          </w:p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If Yes, type of thyroid disease:</w:t>
            </w:r>
          </w:p>
          <w:p w:rsidR="006D6904" w:rsidRPr="00CB735C" w:rsidRDefault="006D6904" w:rsidP="006D6904">
            <w:pPr>
              <w:pStyle w:val="HTMLPreformatted"/>
              <w:shd w:val="clear" w:color="auto" w:fill="FFFFFF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اگر ہاں، بیماری کی قسم: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04" w:rsidRPr="00CB735C" w:rsidTr="00523997">
        <w:trPr>
          <w:trHeight w:val="422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When was the last meal taken?</w:t>
            </w:r>
          </w:p>
          <w:p w:rsidR="006D6904" w:rsidRPr="00CB735C" w:rsidRDefault="006D6904" w:rsidP="006D6904">
            <w:pPr>
              <w:pStyle w:val="HTMLPreformatted"/>
              <w:shd w:val="clear" w:color="auto" w:fill="FFFFFF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بچے نےآخری کھانا کب لیا تھا؟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04" w:rsidRPr="00CB735C" w:rsidTr="00523997">
        <w:trPr>
          <w:trHeight w:val="436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Is your child taking any medication?</w:t>
            </w:r>
          </w:p>
          <w:p w:rsidR="006D6904" w:rsidRPr="00CB735C" w:rsidRDefault="006D6904" w:rsidP="006D6904">
            <w:pPr>
              <w:pStyle w:val="HTMLPreformatted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کیا آپ کا بچہ کوئی دوا لے رہا ہے؟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04" w:rsidRPr="00CB735C" w:rsidTr="006D6904">
        <w:trPr>
          <w:trHeight w:val="1187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 xml:space="preserve">Is your child on any supplement? </w:t>
            </w:r>
          </w:p>
          <w:p w:rsidR="006D6904" w:rsidRPr="00CB735C" w:rsidRDefault="006D6904" w:rsidP="006D6904">
            <w:pPr>
              <w:pStyle w:val="HTMLPreformatted"/>
              <w:bidi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کیا آپ کا بچہ کسی بھی tnemelppus پر ہے؟</w:t>
            </w:r>
          </w:p>
          <w:p w:rsidR="006D6904" w:rsidRPr="00CB735C" w:rsidRDefault="006D6904" w:rsidP="006D69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 xml:space="preserve">Supplement &amp; </w:t>
            </w:r>
            <w:r w:rsidR="00EB3948" w:rsidRPr="00CB735C">
              <w:rPr>
                <w:rFonts w:ascii="Times New Roman" w:hAnsi="Times New Roman" w:cs="Times New Roman"/>
                <w:sz w:val="24"/>
                <w:szCs w:val="24"/>
              </w:rPr>
              <w:t>Dose: _</w:t>
            </w:r>
            <w:bookmarkStart w:id="0" w:name="_GoBack"/>
            <w:bookmarkEnd w:id="0"/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  <w:p w:rsidR="006D6904" w:rsidRPr="00CB735C" w:rsidRDefault="006D6904" w:rsidP="006D6904">
            <w:pPr>
              <w:pStyle w:val="HTMLPreformatted"/>
              <w:bidi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سپلیمنٹ اور دوا کی خوراک</w:t>
            </w:r>
          </w:p>
          <w:p w:rsidR="006D6904" w:rsidRPr="00CB735C" w:rsidRDefault="006D6904" w:rsidP="006D69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</w:p>
          <w:p w:rsidR="006D6904" w:rsidRPr="00CB735C" w:rsidRDefault="006D6904" w:rsidP="006D6904">
            <w:pPr>
              <w:pStyle w:val="HTMLPreformatted"/>
              <w:shd w:val="clear" w:color="auto" w:fill="FFFFFF"/>
              <w:bidi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>دورانیہ: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04" w:rsidRPr="00CB735C" w:rsidTr="00523997">
        <w:trPr>
          <w:trHeight w:val="436"/>
          <w:jc w:val="center"/>
        </w:trPr>
        <w:tc>
          <w:tcPr>
            <w:tcW w:w="936" w:type="dxa"/>
            <w:vAlign w:val="center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95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>Serum TSH performed at birth?</w:t>
            </w:r>
          </w:p>
          <w:p w:rsidR="006D6904" w:rsidRPr="00CB735C" w:rsidRDefault="006D6904" w:rsidP="006D6904">
            <w:pPr>
              <w:pStyle w:val="HTMLPreformatted"/>
              <w:shd w:val="clear" w:color="auto" w:fill="FFFFFF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ur-PK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 xml:space="preserve">سیرم </w:t>
            </w:r>
            <w:r w:rsidRPr="00CB735C">
              <w:rPr>
                <w:rFonts w:ascii="Times New Roman" w:hAnsi="Times New Roman" w:cs="Times New Roman"/>
                <w:sz w:val="24"/>
                <w:szCs w:val="24"/>
                <w:lang w:bidi="ur-PK"/>
              </w:rPr>
              <w:t>TSH</w:t>
            </w: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 xml:space="preserve"> پیدائش میں انجام دیا ہے؟</w:t>
            </w:r>
          </w:p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</w:rPr>
              <w:t xml:space="preserve">If Yes, TSH levels: </w:t>
            </w:r>
          </w:p>
          <w:p w:rsidR="006D6904" w:rsidRPr="00CB735C" w:rsidRDefault="006D6904" w:rsidP="006D6904">
            <w:pPr>
              <w:pStyle w:val="HTMLPreformatted"/>
              <w:shd w:val="clear" w:color="auto" w:fill="FFFFFF"/>
              <w:bidi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5C">
              <w:rPr>
                <w:rFonts w:ascii="Times New Roman" w:hAnsi="Times New Roman" w:cs="Times New Roman"/>
                <w:sz w:val="24"/>
                <w:szCs w:val="24"/>
                <w:lang w:bidi="ur-PK"/>
              </w:rPr>
              <w:t>TSH</w:t>
            </w:r>
            <w:r w:rsidRPr="00CB735C">
              <w:rPr>
                <w:rFonts w:ascii="Times New Roman" w:hAnsi="Times New Roman" w:cs="Times New Roman"/>
                <w:sz w:val="24"/>
                <w:szCs w:val="24"/>
                <w:rtl/>
                <w:lang w:bidi="ur-PK"/>
              </w:rPr>
              <w:t xml:space="preserve"> کی سطح:</w:t>
            </w:r>
          </w:p>
        </w:tc>
        <w:tc>
          <w:tcPr>
            <w:tcW w:w="1696" w:type="dxa"/>
          </w:tcPr>
          <w:p w:rsidR="006D6904" w:rsidRPr="00CB735C" w:rsidRDefault="006D6904" w:rsidP="006D69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5B84" w:rsidRDefault="00AF5B84" w:rsidP="006D6904"/>
    <w:sectPr w:rsidR="00AF5B84" w:rsidSect="006D6904">
      <w:pgSz w:w="12240" w:h="15840"/>
      <w:pgMar w:top="90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MTU0NrE0sDQxNzJR0lEKTi0uzszPAykwqgUALBzdniwAAAA="/>
  </w:docVars>
  <w:rsids>
    <w:rsidRoot w:val="006D6904"/>
    <w:rsid w:val="004F4329"/>
    <w:rsid w:val="006D6904"/>
    <w:rsid w:val="00AF5B84"/>
    <w:rsid w:val="00EB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CC100E-6318-4F71-98D8-31F8DD4E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9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D6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690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Majid</dc:creator>
  <cp:keywords/>
  <dc:description/>
  <cp:lastModifiedBy>Hafsa Majid</cp:lastModifiedBy>
  <cp:revision>2</cp:revision>
  <dcterms:created xsi:type="dcterms:W3CDTF">2021-07-28T05:12:00Z</dcterms:created>
  <dcterms:modified xsi:type="dcterms:W3CDTF">2021-07-28T05:12:00Z</dcterms:modified>
</cp:coreProperties>
</file>